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BCDFA" w14:textId="42F113B8" w:rsidR="00E429C0" w:rsidRPr="00F661C6" w:rsidRDefault="00F661C6" w:rsidP="00F661C6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5"/>
      <w:r w:rsidRPr="00F661C6">
        <w:rPr>
          <w:rFonts w:ascii="Times New Roman" w:hAnsi="Times New Roman" w:cs="Times New Roman"/>
          <w:b/>
          <w:bCs/>
          <w:sz w:val="22"/>
          <w:szCs w:val="24"/>
        </w:rPr>
        <w:t>Supplemental Table 1</w:t>
      </w:r>
      <w:r w:rsidR="00F8762F">
        <w:rPr>
          <w:rFonts w:ascii="Times New Roman" w:hAnsi="Times New Roman" w:cs="Times New Roman"/>
          <w:b/>
          <w:bCs/>
          <w:sz w:val="22"/>
          <w:szCs w:val="24"/>
        </w:rPr>
        <w:t>6</w:t>
      </w:r>
      <w:r w:rsidRPr="00F661C6">
        <w:rPr>
          <w:rFonts w:ascii="Times New Roman" w:hAnsi="Times New Roman" w:cs="Times New Roman"/>
          <w:b/>
          <w:bCs/>
          <w:sz w:val="22"/>
          <w:szCs w:val="24"/>
        </w:rPr>
        <w:t>. Pooled intraclass correlation coefficient for energy and nutrients stratified by items of FFQ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59"/>
      </w:tblGrid>
      <w:tr w:rsidR="00F661C6" w:rsidRPr="00F661C6" w14:paraId="73091066" w14:textId="77777777" w:rsidTr="00F661C6">
        <w:trPr>
          <w:trHeight w:val="280"/>
        </w:trPr>
        <w:tc>
          <w:tcPr>
            <w:tcW w:w="519" w:type="pct"/>
            <w:vMerge w:val="restart"/>
            <w:shd w:val="clear" w:color="auto" w:fill="auto"/>
            <w:noWrap/>
            <w:vAlign w:val="center"/>
            <w:hideMark/>
          </w:tcPr>
          <w:p w14:paraId="7F010DF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66810F8C" w14:textId="77777777" w:rsidR="00F661C6" w:rsidRPr="00F661C6" w:rsidRDefault="00F661C6" w:rsidP="00F661C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20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003E59D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120</w:t>
            </w:r>
          </w:p>
        </w:tc>
      </w:tr>
      <w:tr w:rsidR="00F661C6" w:rsidRPr="00F661C6" w14:paraId="0FC021B3" w14:textId="77777777" w:rsidTr="00F661C6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3DC718F6" w14:textId="77777777" w:rsidR="00F661C6" w:rsidRPr="00F661C6" w:rsidRDefault="00F661C6" w:rsidP="00F661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1A1559A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401C3B2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1616DDF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064E953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F661C6" w:rsidRPr="00F661C6" w14:paraId="243F6934" w14:textId="77777777" w:rsidTr="00F661C6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58D99004" w14:textId="77777777" w:rsidR="00F661C6" w:rsidRPr="00F661C6" w:rsidRDefault="00F661C6" w:rsidP="00F661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76C7F0" w14:textId="22CB041A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0E11DE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44E6F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F66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95E10A3" w14:textId="70379DD1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B114C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7809A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F66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4169426" w14:textId="5C358F5F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3E38D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1865E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F66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0B27AB" w14:textId="1D005A69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FD742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65EF73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F66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F661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F661C6" w:rsidRPr="00F661C6" w14:paraId="590921C5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FB3B06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83485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1 (0.620, 0.7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67A30A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A95FB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C9E2A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08B4C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0AF74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BE1EB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2 (0.636, 0.74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AE035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C3E45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81CE55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96B90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4548D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066497B9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E617A7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A37F9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603, 0.6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62C0A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86EAF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EFF2A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 (0.582, 0.6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3C8EA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A38F63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4B084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 (0.588, 0.6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78A6E2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AFC10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8C151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 (0.464, 0.6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12B38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7E328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5</w:t>
            </w:r>
          </w:p>
        </w:tc>
      </w:tr>
      <w:tr w:rsidR="00F661C6" w:rsidRPr="00F661C6" w14:paraId="04460816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C1D364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B8F43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624, 0.7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7F11A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D4AAF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B00FF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 (0.560, 0.69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06133B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0A148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9C1599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41, 0.67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97406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8DEED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10253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 (0.384, 0.61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6F8B0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35C7F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</w:tr>
      <w:tr w:rsidR="00F661C6" w:rsidRPr="00F661C6" w14:paraId="2EA689B7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DB0D8E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7F115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 (0.461, 0.6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C9A34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8AB99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FFF5A1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2FAB3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C9850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00272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EB721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E85A60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3FAFD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4A903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8B938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67E48C7E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5FE00C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6FCCB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0CA7A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89579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F2EB9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45CE1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00ED7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A32AF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B4818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DD8ECD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027F5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8DC363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31A02A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7810E442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5EEB71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1F27D6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613, 0.69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C13A3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5E36EE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2277C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 (0.565, 0.7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5AABD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7E618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A70EBA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43, 0.6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0C936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27F78F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F50451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406, 0.7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577676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C6073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</w:tr>
      <w:tr w:rsidR="00F661C6" w:rsidRPr="00F661C6" w14:paraId="00170452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B11B93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1FBCCA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578, 0.7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3E6C95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C6913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BE459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9 (0.516, 0.68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81BFA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1A229C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2AB04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03, 0.6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1B8A77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3FCA79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B62A4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6 (0.346, 0.5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80477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41CB0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</w:tr>
      <w:tr w:rsidR="00F661C6" w:rsidRPr="00F661C6" w14:paraId="52C3AA55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E0D6E6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-3 PUFA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51D44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4A051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CB18AA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2055C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8850F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9810F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CFB4C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8567F4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5E540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C9C2E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47845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ABF43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019B0B54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76A510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6 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B249D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C7729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84724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221DE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7E24BF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F89E24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BBA96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5F5AF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31A18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0F86A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AE564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2304A3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6D063FE2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40E3A9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0EB22C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 (0.583, 0.8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A202C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522DC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B30F7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 (0.578, 0.7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465692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80C37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D8214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 (0.575, 0.7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80466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18BE9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53BDE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408, 0.7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A84E9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DB8EE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</w:tr>
      <w:tr w:rsidR="00F661C6" w:rsidRPr="00F661C6" w14:paraId="35AC5A0E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3CDA6A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7E4D2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7 (0.615, 0.8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6187E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A7D3D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076523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9 (0.551, 0.79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63CFEE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0B54C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C0625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 (-0.03, 0.8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89436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EA945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48A41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533, 0.7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4CCF1B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6097C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4EE3C567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007A8F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EA22C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5 (0.654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455A0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9C872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FABD1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D35CD6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171B9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8ABB9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205, 0.8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4B3EC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B38D7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45F04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1FD7E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4AA289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6998C618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318E22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A7BA1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99A133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6DFF42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8A7625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73ED4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262C8E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C25FC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5DFF8B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54F4D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240F78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65BF3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76505B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4BA23959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4F482A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34504C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D5246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0E262A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7EF755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7547D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512C7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24922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07946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6D3CEC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B1D44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29BC6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2C902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51E3AF29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97EF2B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32E34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 (0.301, 0.84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44D6A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EACA2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A5A616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57BCC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F3057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26D11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 (0.310, 0.7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307E9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74CD1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EC65E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80D855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C1263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7FB3F2F8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6C3894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77498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 (0.618, 0.74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4DACB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E7EA6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18704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558, 0.7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B97F4C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95B3A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1B1F0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46, 0.6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835E3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C3113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77662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509, 0.6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95FE6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4D2C9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2</w:t>
            </w:r>
          </w:p>
        </w:tc>
      </w:tr>
      <w:tr w:rsidR="00F661C6" w:rsidRPr="00F661C6" w14:paraId="4367F4C0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57CFFB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69FCD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 (0.459, 0.8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815D89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23D95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551A4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 (0.370, 0.83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EDDB01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9B9593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9F89C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75CDD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65B70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2C255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A08C1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2B04E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2DF58F8E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62533A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3A851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 (0.564, 0.7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0FFEB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ABCA5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7F0C6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0 (0.584, 0.75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60AC0B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90711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4F712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0 (0.615, 0.7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B57B7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4DDC2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034A7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503, 0.6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4C749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B21E25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34565292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09113E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B54C2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 (0.602, 0.7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382A3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B8984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B7F32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F8F57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3ECBFB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83131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480, 0.7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8023C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E8B17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ED73A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7AC1C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69EA8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22AB95D8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EAA809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14BBC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 (0.610, 0.7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74E31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37BCD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558B9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D995E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5945B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D371A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 (0.506, 0.86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BC62D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28DB6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74C2B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5F0CA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75F7A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1C429E2A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BA04BD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8994A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393, 0.7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188A9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894DA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27492C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2F9C0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682B50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F67B59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0 (0.174, 0.4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AF53B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92AEA0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61970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EC3BD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1BF8AF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42C78B34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2BA7DD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7A46A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0 (0.621, 0.74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F501D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55073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B0204D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 (0.612, 0.7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81B49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5F97C3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F200E5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 (0.615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BD32C2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52648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E7995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03, 0.73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F3441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885F9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</w:tr>
      <w:tr w:rsidR="00F661C6" w:rsidRPr="00F661C6" w14:paraId="3433E805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C342CF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AD1EB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7F8A5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EA6F2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B67B8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AD3CB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FEF02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14FE06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061DB4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5258A7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3E752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321A46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ABC1B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4E41F17E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658CD6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CD9E9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4B134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304D2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0BFB3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B1ACC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E3EE7F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55270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C6F18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2D053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2EC14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B9FC5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1261E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76468A51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2DA592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9BC42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5 (0.762, 0.8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BBFE2F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B738B7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BAAE7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8 (0.694, 0.8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6C51C8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E4FB9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5952D7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 (0.697, 0.8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FF1FD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75C95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B8B0B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1 (0.680, 0.8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961491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3D7F3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4</w:t>
            </w:r>
          </w:p>
        </w:tc>
      </w:tr>
      <w:tr w:rsidR="00F661C6" w:rsidRPr="00F661C6" w14:paraId="79A01084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B3532C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E8A3D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507, 0.7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E1B8B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77D68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6E3D5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 (0.514, 0.7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334B90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AA394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63169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07, 0.6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660CC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05D09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1F181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9 (0.275, 0.64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EB831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1102A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</w:tr>
      <w:tr w:rsidR="00F661C6" w:rsidRPr="00F661C6" w14:paraId="26F22C5F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CA6935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70108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 (0.464, 0.65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F37F32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077D17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AAD7C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7 (0.271, 0.6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24030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95A77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04684B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 (0.534, 0.6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5DCC9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7FEAC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5F517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 (0.401, 0.6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C5861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B6193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</w:t>
            </w:r>
          </w:p>
        </w:tc>
      </w:tr>
      <w:tr w:rsidR="00F661C6" w:rsidRPr="00F661C6" w14:paraId="2B5306F2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39D06B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A184C6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2 (0.476, 0.5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384A7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8E57E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AD019F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 (0.471, 0.7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81934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FC674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140B0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 (0.539, 0.7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F8EB4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660E4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3EA8C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 (0.172, 0.67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DD1B0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63B63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</w:tr>
      <w:tr w:rsidR="00F661C6" w:rsidRPr="00F661C6" w14:paraId="6EB24758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B3E420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β-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774D9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 (0.590, 0.7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E8BEA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E5C40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9D704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371, 0.7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E9D8D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30AA0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AF7233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 (0.626, 0.72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0F8F1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F1141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9D5D3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0 (0.628, 0.83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40D3E0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1062F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093847C7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867E71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193B6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571, 0.7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08439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15F70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B1EAE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3 (0.612, 0.80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8E992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97690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A614C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571, 0.7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377F63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2CEF8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2EEB2B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0 (0.377, 0.65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4ADCB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012D6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</w:tr>
      <w:tr w:rsidR="00F661C6" w:rsidRPr="00F661C6" w14:paraId="60CB6855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F2651F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23652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 (0.436, 0.86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ED06C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2ABAB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48F87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 (0.404, 0.8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6F95E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D5FDF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B7C675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548, 0.7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95251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ABC847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32FAE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 (0.311, 0.6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CFA3A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C5A80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6A1F97E6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66E7EA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FD136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 (0.523, 0.80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2DEF8C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EFA4B9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320E1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 (0.505, 0.7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541B7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AF8A0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4E7BB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 (0.566, 0.6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EDFC0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EA170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82E8E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0.360, 0.6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2E7D1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82205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</w:tr>
      <w:tr w:rsidR="00F661C6" w:rsidRPr="00F661C6" w14:paraId="04D29C79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9133AC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1C2D78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353, 0.8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AD3642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B7288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99B70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70E688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CD8BC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77ADE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 (0.586, 0.8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58412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C7554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1F207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B2C69D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E622D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474C3689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EC97AB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am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749CA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8 (0.594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A9E5D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6E4488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BEEC1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0 (0.613, 0.8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74C73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0A4E2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A66416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42, 0.64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FE9096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1B8D1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0073D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9 (0.376, 0.49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67BED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111148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</w:tr>
      <w:tr w:rsidR="00F661C6" w:rsidRPr="00F661C6" w14:paraId="1638B9BD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1D4FCE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boflav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2F759F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8 (0.638, 0.7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644864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E0D26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4F557A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6 (0.666, 0.8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33029B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BC092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B6CF5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555, 0.7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3D17B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C3C2E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185E8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0 (0.361, 0.5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EF0F6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2F8CC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4</w:t>
            </w:r>
          </w:p>
        </w:tc>
      </w:tr>
      <w:tr w:rsidR="00F661C6" w:rsidRPr="00F661C6" w14:paraId="2D2573F2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93A3C6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2C5D3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 (0.603, 0.77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FFDA7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6E0EB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37F88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 (0.585, 0.7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46D9D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1F014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814FF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573, 0.6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E5BFF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0390D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D8AE4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9 (0.396, 0.7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EA36EC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DE9C7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8</w:t>
            </w:r>
          </w:p>
        </w:tc>
      </w:tr>
      <w:tr w:rsidR="00F661C6" w:rsidRPr="00F661C6" w14:paraId="727F3D68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0DDE84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24ABB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2 (0.543, 0.90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DC164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4F34E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AD419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6 (0.559, 0.8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5BAC04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86F766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1F1F7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0.446, 0.6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08143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0FB797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6F7FA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 (0.274, 0.6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81171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5EA22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44365160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663A21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4D0D3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49, 0.6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00C2C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3E522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E2323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 (0.445, 0.7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FACC9C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C5F62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809FE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566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83AFD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FECC0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BE56C4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385, 0.76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B789E5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5E42D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5</w:t>
            </w:r>
          </w:p>
        </w:tc>
      </w:tr>
      <w:tr w:rsidR="00F661C6" w:rsidRPr="00F661C6" w14:paraId="088B2B56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2DC969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8AA42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 (0.499, 0.8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C76E8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E7805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D3360E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 (0.488, 0.85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19227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4CBB1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B2960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462, 0.6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A31A21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24449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69295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 (0.474, 0.6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6363B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F63CE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661C6" w:rsidRPr="00F661C6" w14:paraId="4ECC7A54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E0A254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4621D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 (0.660, 0.7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B8CFC4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AB76BC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9AEF41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422, 0.76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D793D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4F656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F16F5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87, 0.6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D49376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DFE36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23D6F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0 (0.323, 0.6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DFA6E7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6C8F9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4CBDA991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57DBB6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8A9AC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599, 0.75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75FDD7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3C0FC8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A45AA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454, 0.7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3768F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C224C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09620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564, 0.7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B024C7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23BFAE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2150D9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551, 0.7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B730F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DF89F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6E075772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31F06C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53D7B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 (0.537, 0.6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88202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846AF3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ABCC78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 (0.515, 0.7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73EFA6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1A21E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929F5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4 (0.598, 0.7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F8787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326A9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E2FD1E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4 (0.538, 0.76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94B42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D12F1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9</w:t>
            </w:r>
          </w:p>
        </w:tc>
      </w:tr>
      <w:tr w:rsidR="00F661C6" w:rsidRPr="00F661C6" w14:paraId="4796B57B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AB29A1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o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0CD362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52, 0.6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BA31D9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B2A56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81781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478, 0.64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E9630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89A8E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20EB0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579, 0.7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E5280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3CC4F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5D3BA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 (0.447, 0.6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C7570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62991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</w:tr>
      <w:tr w:rsidR="00F661C6" w:rsidRPr="00F661C6" w14:paraId="697247C7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BBD122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6DBC7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FE4869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0C026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0C5286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AC8C8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96FF7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FD3407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5CCC9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2212B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34464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79D9A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A0BCA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3953306C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03899D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72092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537, 0.64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FD5B3F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652D2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881C34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23, 0.62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2E392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53D21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FAF309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39, 0.64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EE7FD3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E9808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F5275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396, 0.72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F416F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620F49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</w:tr>
      <w:tr w:rsidR="00F661C6" w:rsidRPr="00F661C6" w14:paraId="5E777633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7757F9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1ACB45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603, 0.69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8EA04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A7B29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F7C145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2434C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0894F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47EB8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 (0.612, 0.7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23501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C3749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5CC29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BA1C66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844B24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F661C6" w:rsidRPr="00F661C6" w14:paraId="45994CA9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7FE75C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F8C7F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37, 0.7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1CB19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D6AE2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FE4BB8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2 (0.289, 0.72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FB195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006E1D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139FE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 (0.637, 0.77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EAE2E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0F53F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141BD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6 (0.688, 0.7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7CF86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522D1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661C6" w:rsidRPr="00F661C6" w14:paraId="08781588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51EBFC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7B0A4C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488, 0.68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ADBAC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E2903A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3C3BC3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05, 0.72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17635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4ADBA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D91705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 (0.473, 0.73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54D8A1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E07931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A1F9A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465, 0.80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F4170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A24FFD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</w:tr>
      <w:tr w:rsidR="00F661C6" w:rsidRPr="00F661C6" w14:paraId="26418553" w14:textId="77777777" w:rsidTr="00F661C6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1DEB2E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8175F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 (0.430, 0.85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96A9B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F8E7E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E58BBF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1 (0.517, 0.8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62ED769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0A936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C5184E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492, 0.70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422BE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9BD06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97E1A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210, 0.8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B9A24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9293EC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</w:tr>
      <w:tr w:rsidR="00F661C6" w:rsidRPr="00F661C6" w14:paraId="53DE31AA" w14:textId="77777777" w:rsidTr="00F661C6">
        <w:trPr>
          <w:trHeight w:val="29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AA48AA8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683023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0B9824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D8665B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DBA3A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2100A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21C940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326EE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D52E72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638A6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8C26E96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19350D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151547" w14:textId="77777777" w:rsidR="00F661C6" w:rsidRPr="00F661C6" w:rsidRDefault="00F661C6" w:rsidP="00F66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1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</w:tbl>
    <w:p w14:paraId="377431BE" w14:textId="77777777" w:rsidR="00F661C6" w:rsidRDefault="00F661C6"/>
    <w:sectPr w:rsidR="00F661C6" w:rsidSect="00F661C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468BF8" w14:textId="77777777" w:rsidR="00B84FD5" w:rsidRDefault="00B84FD5" w:rsidP="00F661C6">
      <w:r>
        <w:separator/>
      </w:r>
    </w:p>
  </w:endnote>
  <w:endnote w:type="continuationSeparator" w:id="0">
    <w:p w14:paraId="721CCAF6" w14:textId="77777777" w:rsidR="00B84FD5" w:rsidRDefault="00B84FD5" w:rsidP="00F66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AF3D47" w14:textId="77777777" w:rsidR="00B84FD5" w:rsidRDefault="00B84FD5" w:rsidP="00F661C6">
      <w:r>
        <w:separator/>
      </w:r>
    </w:p>
  </w:footnote>
  <w:footnote w:type="continuationSeparator" w:id="0">
    <w:p w14:paraId="3CB2FCD3" w14:textId="77777777" w:rsidR="00B84FD5" w:rsidRDefault="00B84FD5" w:rsidP="00F66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BCF"/>
    <w:rsid w:val="00296BCF"/>
    <w:rsid w:val="006A2410"/>
    <w:rsid w:val="008D0239"/>
    <w:rsid w:val="00B84FD5"/>
    <w:rsid w:val="00C00878"/>
    <w:rsid w:val="00D13BD0"/>
    <w:rsid w:val="00E429C0"/>
    <w:rsid w:val="00F661C6"/>
    <w:rsid w:val="00F8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35A0A"/>
  <w15:chartTrackingRefBased/>
  <w15:docId w15:val="{ED052B85-1C1B-4891-8A0E-D125FA02F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1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5</Words>
  <Characters>4592</Characters>
  <Application>Microsoft Office Word</Application>
  <DocSecurity>0</DocSecurity>
  <Lines>38</Lines>
  <Paragraphs>10</Paragraphs>
  <ScaleCrop>false</ScaleCrop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4</cp:revision>
  <dcterms:created xsi:type="dcterms:W3CDTF">2020-08-14T17:46:00Z</dcterms:created>
  <dcterms:modified xsi:type="dcterms:W3CDTF">2020-11-29T04:00:00Z</dcterms:modified>
</cp:coreProperties>
</file>